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32DB2" w14:textId="77777777" w:rsidR="0003457A" w:rsidRDefault="0003457A">
      <w:pPr>
        <w:rPr>
          <w:lang w:val="en-US"/>
        </w:rPr>
      </w:pPr>
    </w:p>
    <w:p w14:paraId="2E8573EF" w14:textId="6CD23B29" w:rsidR="00050495" w:rsidRDefault="00686CFE">
      <w:pPr>
        <w:rPr>
          <w:lang w:val="en-US"/>
        </w:rPr>
      </w:pPr>
      <w:r>
        <w:rPr>
          <w:noProof/>
          <w:lang w:val="en-US"/>
        </w:rPr>
        <w:t xml:space="preserve"> </w:t>
      </w:r>
      <w:r w:rsidR="00692FCB">
        <w:rPr>
          <w:noProof/>
          <w:lang w:val="en-US"/>
        </w:rPr>
        <w:drawing>
          <wp:inline distT="0" distB="0" distL="0" distR="0" wp14:anchorId="583489D5" wp14:editId="1E23D713">
            <wp:extent cx="5808133" cy="2560914"/>
            <wp:effectExtent l="0" t="0" r="2540" b="0"/>
            <wp:docPr id="43822892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228922" name="Imagem 43822892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2806" cy="2567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91AE3" w14:textId="77777777" w:rsidR="00A07414" w:rsidRDefault="00A07414" w:rsidP="00692FC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FC8689" w14:textId="446101A1" w:rsidR="00D6028C" w:rsidRPr="00692FCB" w:rsidRDefault="00050495" w:rsidP="00692FC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2FCB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9C0F30" w:rsidRPr="00692FCB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692FCB">
        <w:rPr>
          <w:rFonts w:ascii="Times New Roman" w:hAnsi="Times New Roman" w:cs="Times New Roman"/>
          <w:sz w:val="24"/>
          <w:szCs w:val="24"/>
          <w:lang w:val="en-US"/>
        </w:rPr>
        <w:t>. Nucleotide variability present in the positions with mixed-bases described in the EqPV-H sequences of this study, Brazil 01 RS to Brazil 05 RS, along with the variability of EqPV-H sequences available in GenBank database from</w:t>
      </w:r>
      <w:r w:rsidR="006D549C" w:rsidRPr="00692FCB">
        <w:rPr>
          <w:rFonts w:ascii="Times New Roman" w:hAnsi="Times New Roman" w:cs="Times New Roman"/>
          <w:sz w:val="24"/>
          <w:szCs w:val="24"/>
          <w:lang w:val="en-US"/>
        </w:rPr>
        <w:t xml:space="preserve"> several </w:t>
      </w:r>
      <w:r w:rsidR="003F6BC7" w:rsidRPr="00692FCB">
        <w:rPr>
          <w:rFonts w:ascii="Times New Roman" w:hAnsi="Times New Roman" w:cs="Times New Roman"/>
          <w:sz w:val="24"/>
          <w:szCs w:val="24"/>
          <w:lang w:val="en-US"/>
        </w:rPr>
        <w:t>countries.</w:t>
      </w:r>
      <w:r w:rsidR="00454720">
        <w:rPr>
          <w:rFonts w:ascii="Times New Roman" w:hAnsi="Times New Roman" w:cs="Times New Roman"/>
          <w:sz w:val="24"/>
          <w:szCs w:val="24"/>
          <w:lang w:val="en-US"/>
        </w:rPr>
        <w:t xml:space="preserve"> Ambiguity in nucleotides 1127, 1211 and 1254 are</w:t>
      </w:r>
      <w:r w:rsidR="00483C29">
        <w:rPr>
          <w:rFonts w:ascii="Times New Roman" w:hAnsi="Times New Roman" w:cs="Times New Roman"/>
          <w:sz w:val="24"/>
          <w:szCs w:val="24"/>
          <w:lang w:val="en-US"/>
        </w:rPr>
        <w:t xml:space="preserve"> only </w:t>
      </w:r>
      <w:r w:rsidR="00454720">
        <w:rPr>
          <w:rFonts w:ascii="Times New Roman" w:hAnsi="Times New Roman" w:cs="Times New Roman"/>
          <w:sz w:val="24"/>
          <w:szCs w:val="24"/>
          <w:lang w:val="en-US"/>
        </w:rPr>
        <w:t>found in the Brazilian isolates.</w:t>
      </w:r>
      <w:r w:rsidR="003F6BC7" w:rsidRPr="00692F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6BC7" w:rsidRPr="00692FCB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3F6BC7" w:rsidRPr="00692FCB">
        <w:rPr>
          <w:rFonts w:ascii="Times New Roman" w:hAnsi="Times New Roman" w:cs="Times New Roman"/>
          <w:sz w:val="24"/>
          <w:szCs w:val="24"/>
          <w:lang w:val="en-US"/>
        </w:rPr>
        <w:t xml:space="preserve">) Nucleotide ambiguity described in the isolates Brazil 01 RS to Brazil 05 RS. </w:t>
      </w:r>
      <w:r w:rsidR="003F6BC7" w:rsidRPr="00692FCB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3F6BC7" w:rsidRPr="00692FCB">
        <w:rPr>
          <w:rFonts w:ascii="Times New Roman" w:hAnsi="Times New Roman" w:cs="Times New Roman"/>
          <w:sz w:val="24"/>
          <w:szCs w:val="24"/>
          <w:lang w:val="en-US"/>
        </w:rPr>
        <w:t xml:space="preserve">) Nucleotide variability among 39 isolates from Brazil (MT740217-MT740223, MZ3122307-MZ312310, PQ074229-PQ074241, PV057276-PV057276. </w:t>
      </w:r>
      <w:r w:rsidR="003F6BC7" w:rsidRPr="00692FCB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3F6BC7" w:rsidRPr="00692FC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6028C" w:rsidRPr="00692FCB">
        <w:rPr>
          <w:rFonts w:ascii="Times New Roman" w:hAnsi="Times New Roman" w:cs="Times New Roman"/>
          <w:sz w:val="24"/>
          <w:szCs w:val="24"/>
          <w:lang w:val="en-US"/>
        </w:rPr>
        <w:t xml:space="preserve">Nucleotide variability among 11 isolates from Argentina (PP408676-PP408687. </w:t>
      </w:r>
      <w:r w:rsidR="00D6028C" w:rsidRPr="00692FCB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D6028C" w:rsidRPr="00692FCB">
        <w:rPr>
          <w:rFonts w:ascii="Times New Roman" w:hAnsi="Times New Roman" w:cs="Times New Roman"/>
          <w:sz w:val="24"/>
          <w:szCs w:val="24"/>
          <w:lang w:val="en-US"/>
        </w:rPr>
        <w:t xml:space="preserve">) Nucleotide variability among 132 isolates from Australia (PP54305-PP44308), Austria (MT559077-MT559081), Canada (MK792429-MK792437, MN397829), China (MH500787-MH500792, MN218583-MN218587, M310773), France (PP544296-PP544304), Germany (MN184860-MN184879, MW828692-MW8287280), South Korea (MZ9235508, OK336512, OK358687-OK358700, OK032478-OK032489, ON088342-ON088346), and United States (NC_076001). The compilation of variability of the sequences was built using the web-based application </w:t>
      </w:r>
      <w:proofErr w:type="spellStart"/>
      <w:r w:rsidR="00D6028C" w:rsidRPr="00692FCB">
        <w:rPr>
          <w:rFonts w:ascii="Times New Roman" w:hAnsi="Times New Roman" w:cs="Times New Roman"/>
          <w:sz w:val="24"/>
          <w:szCs w:val="24"/>
          <w:lang w:val="en-US"/>
        </w:rPr>
        <w:t>Weblogo</w:t>
      </w:r>
      <w:proofErr w:type="spellEnd"/>
      <w:r w:rsidR="00D6028C" w:rsidRPr="00692FC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6" w:history="1">
        <w:r w:rsidR="00D6028C" w:rsidRPr="00692FC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eblogo.berkeley.edu/logo.cgi</w:t>
        </w:r>
      </w:hyperlink>
      <w:r w:rsidR="00D6028C" w:rsidRPr="00692FCB">
        <w:rPr>
          <w:rFonts w:ascii="Times New Roman" w:hAnsi="Times New Roman" w:cs="Times New Roman"/>
          <w:sz w:val="24"/>
          <w:szCs w:val="24"/>
          <w:lang w:val="en-US"/>
        </w:rPr>
        <w:t xml:space="preserve">), accessed on 10 October 2025. </w:t>
      </w:r>
    </w:p>
    <w:p w14:paraId="3EFC6066" w14:textId="0CC2298A" w:rsidR="00D6028C" w:rsidRPr="00692FCB" w:rsidRDefault="00D6028C" w:rsidP="00692FC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5423EC" w14:textId="730AF39B" w:rsidR="00D6028C" w:rsidRPr="00D6028C" w:rsidRDefault="00D6028C" w:rsidP="00D60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280D2A" w14:textId="2DF3079A" w:rsidR="003F6BC7" w:rsidRPr="003F6BC7" w:rsidRDefault="003F6BC7" w:rsidP="003F6B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5D931C" w14:textId="738DD806" w:rsidR="003F6BC7" w:rsidRPr="003F6BC7" w:rsidRDefault="003F6BC7" w:rsidP="003F6B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9E1629" w14:textId="1AE17004" w:rsidR="006D549C" w:rsidRDefault="006D54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DD9366" w14:textId="77777777" w:rsidR="006D549C" w:rsidRDefault="006D54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3940D7" w14:textId="77777777" w:rsidR="006D549C" w:rsidRDefault="006D54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F17A4D" w14:textId="77777777" w:rsidR="00650F44" w:rsidRDefault="00650F4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7AEC8B" w14:textId="23A235AA" w:rsidR="00050495" w:rsidRDefault="002F78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07AD">
        <w:rPr>
          <w:rFonts w:ascii="Times New Roman" w:hAnsi="Times New Roman" w:cs="Times New Roman"/>
          <w:sz w:val="24"/>
          <w:szCs w:val="24"/>
          <w:lang w:val="en-US"/>
        </w:rPr>
        <w:t xml:space="preserve">The compilation of variability of the sequences was built using the </w:t>
      </w:r>
      <w:r w:rsidR="0081496B" w:rsidRPr="005207AD">
        <w:rPr>
          <w:rFonts w:ascii="Times New Roman" w:hAnsi="Times New Roman" w:cs="Times New Roman"/>
          <w:sz w:val="24"/>
          <w:szCs w:val="24"/>
          <w:lang w:val="en-US"/>
        </w:rPr>
        <w:t>web-based</w:t>
      </w:r>
      <w:r w:rsidR="00B532B2" w:rsidRPr="005207AD">
        <w:rPr>
          <w:rFonts w:ascii="Times New Roman" w:hAnsi="Times New Roman" w:cs="Times New Roman"/>
          <w:sz w:val="24"/>
          <w:szCs w:val="24"/>
          <w:lang w:val="en-US"/>
        </w:rPr>
        <w:t xml:space="preserve"> application </w:t>
      </w:r>
      <w:proofErr w:type="spellStart"/>
      <w:r w:rsidRPr="005207AD">
        <w:rPr>
          <w:rFonts w:ascii="Times New Roman" w:hAnsi="Times New Roman" w:cs="Times New Roman"/>
          <w:sz w:val="24"/>
          <w:szCs w:val="24"/>
          <w:lang w:val="en-US"/>
        </w:rPr>
        <w:t>Web</w:t>
      </w:r>
      <w:r w:rsidR="00274B92" w:rsidRPr="005207A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5207AD">
        <w:rPr>
          <w:rFonts w:ascii="Times New Roman" w:hAnsi="Times New Roman" w:cs="Times New Roman"/>
          <w:sz w:val="24"/>
          <w:szCs w:val="24"/>
          <w:lang w:val="en-US"/>
        </w:rPr>
        <w:t>ogo</w:t>
      </w:r>
      <w:proofErr w:type="spellEnd"/>
      <w:r w:rsidRPr="005207A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7" w:history="1">
        <w:r w:rsidRPr="005207A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eblogo.berkeley.edu/logo.cgi</w:t>
        </w:r>
      </w:hyperlink>
      <w:r w:rsidRPr="005207AD">
        <w:rPr>
          <w:rFonts w:ascii="Times New Roman" w:hAnsi="Times New Roman" w:cs="Times New Roman"/>
          <w:sz w:val="24"/>
          <w:szCs w:val="24"/>
          <w:lang w:val="en-US"/>
        </w:rPr>
        <w:t xml:space="preserve">), accessed on 10 October, 2025. </w:t>
      </w:r>
    </w:p>
    <w:p w14:paraId="22BF99EF" w14:textId="43CBD047" w:rsidR="0015419D" w:rsidRDefault="00B35500" w:rsidP="00B3550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ucleotide ambiguity described in the isolates</w:t>
      </w:r>
      <w:r w:rsidR="004517A1">
        <w:rPr>
          <w:rFonts w:ascii="Times New Roman" w:hAnsi="Times New Roman" w:cs="Times New Roman"/>
          <w:sz w:val="24"/>
          <w:szCs w:val="24"/>
          <w:lang w:val="en-US"/>
        </w:rPr>
        <w:t xml:space="preserve"> Brazil 01 RS to Brazil 05 RS.</w:t>
      </w:r>
    </w:p>
    <w:p w14:paraId="5436417C" w14:textId="2CD4484F" w:rsidR="004517A1" w:rsidRDefault="004517A1" w:rsidP="00B3550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ucleotide variability among 39 isolates from Brazil (MT</w:t>
      </w:r>
      <w:r w:rsidR="00391B4E">
        <w:rPr>
          <w:rFonts w:ascii="Times New Roman" w:hAnsi="Times New Roman" w:cs="Times New Roman"/>
          <w:sz w:val="24"/>
          <w:szCs w:val="24"/>
          <w:lang w:val="en-US"/>
        </w:rPr>
        <w:t>740217-MT740223</w:t>
      </w:r>
      <w:r w:rsidR="00692373">
        <w:rPr>
          <w:rFonts w:ascii="Times New Roman" w:hAnsi="Times New Roman" w:cs="Times New Roman"/>
          <w:sz w:val="24"/>
          <w:szCs w:val="24"/>
          <w:lang w:val="en-US"/>
        </w:rPr>
        <w:t>, MZ3122307-MZ</w:t>
      </w:r>
      <w:r w:rsidR="00302ECA">
        <w:rPr>
          <w:rFonts w:ascii="Times New Roman" w:hAnsi="Times New Roman" w:cs="Times New Roman"/>
          <w:sz w:val="24"/>
          <w:szCs w:val="24"/>
          <w:lang w:val="en-US"/>
        </w:rPr>
        <w:t>312310, PQ074229-PQ</w:t>
      </w:r>
      <w:r w:rsidR="00C2380B">
        <w:rPr>
          <w:rFonts w:ascii="Times New Roman" w:hAnsi="Times New Roman" w:cs="Times New Roman"/>
          <w:sz w:val="24"/>
          <w:szCs w:val="24"/>
          <w:lang w:val="en-US"/>
        </w:rPr>
        <w:t>074241, PV057276-PV057276</w:t>
      </w:r>
    </w:p>
    <w:p w14:paraId="4DE1991A" w14:textId="4BD3215A" w:rsidR="000637F0" w:rsidRDefault="000637F0" w:rsidP="00B35500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ucleotide variability among 11 isolates from Argentina (PP</w:t>
      </w:r>
      <w:r w:rsidR="00550DCB">
        <w:rPr>
          <w:rFonts w:ascii="Times New Roman" w:hAnsi="Times New Roman" w:cs="Times New Roman"/>
          <w:sz w:val="24"/>
          <w:szCs w:val="24"/>
          <w:lang w:val="en-US"/>
        </w:rPr>
        <w:t>408676-PP408687.</w:t>
      </w:r>
    </w:p>
    <w:p w14:paraId="3E115A35" w14:textId="25918EA9" w:rsidR="00C2380B" w:rsidRPr="00826E89" w:rsidRDefault="0072211C" w:rsidP="00826E8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ucleotide variability among 132 isolates from Australia (PP54</w:t>
      </w:r>
      <w:r w:rsidR="00413B0D">
        <w:rPr>
          <w:rFonts w:ascii="Times New Roman" w:hAnsi="Times New Roman" w:cs="Times New Roman"/>
          <w:sz w:val="24"/>
          <w:szCs w:val="24"/>
          <w:lang w:val="en-US"/>
        </w:rPr>
        <w:t>305-PP44308), Austria (MT55</w:t>
      </w:r>
      <w:r w:rsidR="002A2FA4">
        <w:rPr>
          <w:rFonts w:ascii="Times New Roman" w:hAnsi="Times New Roman" w:cs="Times New Roman"/>
          <w:sz w:val="24"/>
          <w:szCs w:val="24"/>
          <w:lang w:val="en-US"/>
        </w:rPr>
        <w:t>9077-MT559081), Canada (</w:t>
      </w:r>
      <w:r w:rsidR="00FD1CF5">
        <w:rPr>
          <w:rFonts w:ascii="Times New Roman" w:hAnsi="Times New Roman" w:cs="Times New Roman"/>
          <w:sz w:val="24"/>
          <w:szCs w:val="24"/>
          <w:lang w:val="en-US"/>
        </w:rPr>
        <w:t xml:space="preserve">MK792429-MK792437, </w:t>
      </w:r>
      <w:r w:rsidR="00D1620A">
        <w:rPr>
          <w:rFonts w:ascii="Times New Roman" w:hAnsi="Times New Roman" w:cs="Times New Roman"/>
          <w:sz w:val="24"/>
          <w:szCs w:val="24"/>
          <w:lang w:val="en-US"/>
        </w:rPr>
        <w:t>MN397829), China (MH500787-MH500</w:t>
      </w:r>
      <w:r w:rsidR="00BD23E4">
        <w:rPr>
          <w:rFonts w:ascii="Times New Roman" w:hAnsi="Times New Roman" w:cs="Times New Roman"/>
          <w:sz w:val="24"/>
          <w:szCs w:val="24"/>
          <w:lang w:val="en-US"/>
        </w:rPr>
        <w:t>792, MN218583-MN218587, M310773</w:t>
      </w:r>
      <w:r w:rsidR="004F6C23">
        <w:rPr>
          <w:rFonts w:ascii="Times New Roman" w:hAnsi="Times New Roman" w:cs="Times New Roman"/>
          <w:sz w:val="24"/>
          <w:szCs w:val="24"/>
          <w:lang w:val="en-US"/>
        </w:rPr>
        <w:t>), France (PP544296-PP544304</w:t>
      </w:r>
      <w:r w:rsidR="003D624A">
        <w:rPr>
          <w:rFonts w:ascii="Times New Roman" w:hAnsi="Times New Roman" w:cs="Times New Roman"/>
          <w:sz w:val="24"/>
          <w:szCs w:val="24"/>
          <w:lang w:val="en-US"/>
        </w:rPr>
        <w:t>), Germany (</w:t>
      </w:r>
      <w:r w:rsidR="00CB7E69">
        <w:rPr>
          <w:rFonts w:ascii="Times New Roman" w:hAnsi="Times New Roman" w:cs="Times New Roman"/>
          <w:sz w:val="24"/>
          <w:szCs w:val="24"/>
          <w:lang w:val="en-US"/>
        </w:rPr>
        <w:t xml:space="preserve">MN184860-MN184879, </w:t>
      </w:r>
      <w:r w:rsidR="00D07A09">
        <w:rPr>
          <w:rFonts w:ascii="Times New Roman" w:hAnsi="Times New Roman" w:cs="Times New Roman"/>
          <w:sz w:val="24"/>
          <w:szCs w:val="24"/>
          <w:lang w:val="en-US"/>
        </w:rPr>
        <w:t>MW82</w:t>
      </w:r>
      <w:r w:rsidR="007545EA">
        <w:rPr>
          <w:rFonts w:ascii="Times New Roman" w:hAnsi="Times New Roman" w:cs="Times New Roman"/>
          <w:sz w:val="24"/>
          <w:szCs w:val="24"/>
          <w:lang w:val="en-US"/>
        </w:rPr>
        <w:t>8692-</w:t>
      </w:r>
      <w:r w:rsidR="00CB7E69">
        <w:rPr>
          <w:rFonts w:ascii="Times New Roman" w:hAnsi="Times New Roman" w:cs="Times New Roman"/>
          <w:sz w:val="24"/>
          <w:szCs w:val="24"/>
          <w:lang w:val="en-US"/>
        </w:rPr>
        <w:t>MW82</w:t>
      </w:r>
      <w:r w:rsidR="000E7EE3">
        <w:rPr>
          <w:rFonts w:ascii="Times New Roman" w:hAnsi="Times New Roman" w:cs="Times New Roman"/>
          <w:sz w:val="24"/>
          <w:szCs w:val="24"/>
          <w:lang w:val="en-US"/>
        </w:rPr>
        <w:t>87</w:t>
      </w:r>
      <w:r w:rsidR="00D07A09">
        <w:rPr>
          <w:rFonts w:ascii="Times New Roman" w:hAnsi="Times New Roman" w:cs="Times New Roman"/>
          <w:sz w:val="24"/>
          <w:szCs w:val="24"/>
          <w:lang w:val="en-US"/>
        </w:rPr>
        <w:t>280</w:t>
      </w:r>
      <w:r w:rsidR="006D6DDF">
        <w:rPr>
          <w:rFonts w:ascii="Times New Roman" w:hAnsi="Times New Roman" w:cs="Times New Roman"/>
          <w:sz w:val="24"/>
          <w:szCs w:val="24"/>
          <w:lang w:val="en-US"/>
        </w:rPr>
        <w:t>), South Korea (MZ9235508, OK336512, OK</w:t>
      </w:r>
      <w:r w:rsidR="002958E1">
        <w:rPr>
          <w:rFonts w:ascii="Times New Roman" w:hAnsi="Times New Roman" w:cs="Times New Roman"/>
          <w:sz w:val="24"/>
          <w:szCs w:val="24"/>
          <w:lang w:val="en-US"/>
        </w:rPr>
        <w:t>358687-OK358700, OK032478-OK</w:t>
      </w:r>
      <w:r w:rsidR="007139C9">
        <w:rPr>
          <w:rFonts w:ascii="Times New Roman" w:hAnsi="Times New Roman" w:cs="Times New Roman"/>
          <w:sz w:val="24"/>
          <w:szCs w:val="24"/>
          <w:lang w:val="en-US"/>
        </w:rPr>
        <w:t>032489, ON088342-ON088346), and United States (NC_</w:t>
      </w:r>
      <w:r w:rsidR="00650F44">
        <w:rPr>
          <w:rFonts w:ascii="Times New Roman" w:hAnsi="Times New Roman" w:cs="Times New Roman"/>
          <w:sz w:val="24"/>
          <w:szCs w:val="24"/>
          <w:lang w:val="en-US"/>
        </w:rPr>
        <w:t>076001)</w:t>
      </w:r>
    </w:p>
    <w:sectPr w:rsidR="00C2380B" w:rsidRPr="00826E89" w:rsidSect="00730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A24C4"/>
    <w:multiLevelType w:val="hybridMultilevel"/>
    <w:tmpl w:val="23DC2926"/>
    <w:lvl w:ilvl="0" w:tplc="8CBA45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0279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495"/>
    <w:rsid w:val="00014F1F"/>
    <w:rsid w:val="0003457A"/>
    <w:rsid w:val="00050495"/>
    <w:rsid w:val="000637F0"/>
    <w:rsid w:val="000E7EE3"/>
    <w:rsid w:val="0015419D"/>
    <w:rsid w:val="001F3CAC"/>
    <w:rsid w:val="00274B92"/>
    <w:rsid w:val="002958E1"/>
    <w:rsid w:val="002A2FA4"/>
    <w:rsid w:val="002E6CB8"/>
    <w:rsid w:val="002F78B7"/>
    <w:rsid w:val="00302ECA"/>
    <w:rsid w:val="00357655"/>
    <w:rsid w:val="00391B4E"/>
    <w:rsid w:val="003D624A"/>
    <w:rsid w:val="003F6BC7"/>
    <w:rsid w:val="00407796"/>
    <w:rsid w:val="00413B0D"/>
    <w:rsid w:val="004517A1"/>
    <w:rsid w:val="00454720"/>
    <w:rsid w:val="00483C29"/>
    <w:rsid w:val="004B7BEA"/>
    <w:rsid w:val="004E4C1E"/>
    <w:rsid w:val="004F6C23"/>
    <w:rsid w:val="005207AD"/>
    <w:rsid w:val="00550DCB"/>
    <w:rsid w:val="005A2218"/>
    <w:rsid w:val="00650F44"/>
    <w:rsid w:val="00686CFE"/>
    <w:rsid w:val="00692373"/>
    <w:rsid w:val="00692FCB"/>
    <w:rsid w:val="006D2056"/>
    <w:rsid w:val="006D549C"/>
    <w:rsid w:val="006D6DDF"/>
    <w:rsid w:val="007139C9"/>
    <w:rsid w:val="0072211C"/>
    <w:rsid w:val="00730729"/>
    <w:rsid w:val="007545EA"/>
    <w:rsid w:val="0081496B"/>
    <w:rsid w:val="00822B9C"/>
    <w:rsid w:val="00826E89"/>
    <w:rsid w:val="009234A4"/>
    <w:rsid w:val="00934E4C"/>
    <w:rsid w:val="009B28C5"/>
    <w:rsid w:val="009C0F30"/>
    <w:rsid w:val="00A07414"/>
    <w:rsid w:val="00B35500"/>
    <w:rsid w:val="00B532B2"/>
    <w:rsid w:val="00BD23E4"/>
    <w:rsid w:val="00C2380B"/>
    <w:rsid w:val="00CB7E69"/>
    <w:rsid w:val="00CD3A79"/>
    <w:rsid w:val="00D07A09"/>
    <w:rsid w:val="00D1620A"/>
    <w:rsid w:val="00D6028C"/>
    <w:rsid w:val="00FD1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69E9D"/>
  <w15:chartTrackingRefBased/>
  <w15:docId w15:val="{7C0E7370-CA49-4FA2-8945-006F00F7E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504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504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5049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504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5049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504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504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504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504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504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504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504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5049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50495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5049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5049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5049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5049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504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504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504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504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504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5049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5049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5049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504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50495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5049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2F78B7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2F78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eblogo.berkeley.edu/logo.cg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eblogo.berkeley.edu/logo.cgi" TargetMode="External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39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za Figueiredo</dc:creator>
  <cp:keywords/>
  <dc:description/>
  <cp:lastModifiedBy>Luiz Carlos Kreutz</cp:lastModifiedBy>
  <cp:revision>44</cp:revision>
  <dcterms:created xsi:type="dcterms:W3CDTF">2025-10-24T12:13:00Z</dcterms:created>
  <dcterms:modified xsi:type="dcterms:W3CDTF">2026-03-11T21:20:00Z</dcterms:modified>
</cp:coreProperties>
</file>